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15AE" w14:textId="6E4589E6" w:rsidR="000B5098" w:rsidRDefault="000B5098" w:rsidP="000B509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sz w:val="24"/>
        </w:rPr>
        <w:t>1</w:t>
      </w:r>
      <w:r w:rsidR="00850EE2">
        <w:rPr>
          <w:rFonts w:ascii="Times New Roman" w:hAnsi="Times New Roman" w:cs="Times New Roman"/>
          <w:b/>
          <w:sz w:val="24"/>
        </w:rPr>
        <w:t xml:space="preserve">  </w:t>
      </w:r>
      <w:r>
        <w:rPr>
          <w:rFonts w:ascii="Times New Roman" w:hAnsi="Times New Roman" w:cs="Times New Roman"/>
          <w:b/>
          <w:sz w:val="24"/>
        </w:rPr>
        <w:t>Primers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used for PCR analysis</w:t>
      </w:r>
    </w:p>
    <w:p w14:paraId="0D12953F" w14:textId="77777777" w:rsidR="000B5098" w:rsidRPr="00B1092F" w:rsidRDefault="000B5098" w:rsidP="000B5098">
      <w:pPr>
        <w:jc w:val="center"/>
        <w:rPr>
          <w:rFonts w:ascii="Times New Roman" w:hAnsi="Times New Roman" w:cs="Times New Roman"/>
          <w:b/>
          <w:sz w:val="24"/>
        </w:rPr>
      </w:pPr>
    </w:p>
    <w:p w14:paraId="1CF44E0E" w14:textId="77777777" w:rsidR="000B5098" w:rsidRPr="00850EE2" w:rsidRDefault="000B5098" w:rsidP="000B5098"/>
    <w:tbl>
      <w:tblPr>
        <w:tblStyle w:val="a6"/>
        <w:tblW w:w="921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3826"/>
      </w:tblGrid>
      <w:tr w:rsidR="000B5098" w14:paraId="1EAAF16E" w14:textId="77777777" w:rsidTr="000B5098">
        <w:trPr>
          <w:trHeight w:hRule="exact" w:val="94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634374" w14:textId="1C389852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1FA735" w14:textId="39F02D86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orward </w:t>
            </w:r>
          </w:p>
        </w:tc>
        <w:tc>
          <w:tcPr>
            <w:tcW w:w="38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5E95F0" w14:textId="4E0F3C6E" w:rsidR="000B5098" w:rsidRDefault="000B50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0B5098" w14:paraId="289DFC76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C940" w14:textId="5AF1C025" w:rsidR="000B5098" w:rsidRDefault="00B436FE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krt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703E" w14:textId="73C929BF" w:rsidR="000B5098" w:rsidRDefault="00B436FE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B436FE">
              <w:rPr>
                <w:rFonts w:ascii="Times New Roman" w:eastAsia="CSongGB18030C-Light" w:hAnsi="Times New Roman" w:cs="Times New Roman"/>
                <w:color w:val="000000"/>
              </w:rPr>
              <w:t>5′-ACCACAATGAGCTACGGGAA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EC1E" w14:textId="78614F6F" w:rsidR="000B5098" w:rsidRDefault="00B436FE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B436FE">
              <w:rPr>
                <w:rFonts w:ascii="Times New Roman" w:eastAsia="CSongGB18030C-Light" w:hAnsi="Times New Roman" w:cs="Times New Roman"/>
                <w:color w:val="000000"/>
              </w:rPr>
              <w:t>′-CACTGCTTGATCTGGGCTTC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B436FE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2E4AB472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123C" w14:textId="56541E40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SongGB18030C-Light" w:hAnsi="Times New Roman" w:cs="Times New Roman" w:hint="eastAsia"/>
                <w:color w:val="000000"/>
              </w:rPr>
              <w:t>U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p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59B2" w14:textId="4D511B43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ATCTAGTCAGGGTGGGCAAC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998" w14:textId="564F9A0F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CCATAGTGTCTGGTCCTGCA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1E1787CC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464B" w14:textId="421B2534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krt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6CA9" w14:textId="621E8474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TGAGGTCAAGGCCCAGTATG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58D4" w14:textId="27FF9489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CGATGGCATTCTGGAGGTTG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4BDF7B52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5B3B" w14:textId="362B428F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P6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89CD" w14:textId="69FBD88B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GCATGGACCAGCAGATTCAG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4D1F" w14:textId="6DE40978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TGGAAGGACACATCGAAGCT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185BFECB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E98E" w14:textId="7AFF88BD" w:rsidR="000B5098" w:rsidRPr="00607F52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α-SM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D497" w14:textId="2354E82A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GAAGAGGAAGACAGCACAGC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5CD4" w14:textId="24BEE4B1" w:rsidR="000B5098" w:rsidRDefault="00607F52" w:rsidP="00BD07A6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ACGATGGATGGGAAAACAGC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318FD629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7A0E" w14:textId="50648A10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proofErr w:type="spellStart"/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smoothel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296C" w14:textId="205A4115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TCTGAACCACTTCCTCACCC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193B" w14:textId="3ED17A19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TGATTTTGGGTTGGCTGTCG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0B5098" w14:paraId="687091F1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A1AE" w14:textId="604EC01A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MYH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98A9" w14:textId="64A12727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5′-CAGCTACAGGACACACAGGA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3608" w14:textId="4E4C261C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3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-AATTGTCCCCAGGTCATCGT-</w:t>
            </w:r>
            <w:r>
              <w:rPr>
                <w:rFonts w:ascii="Times New Roman" w:eastAsia="CSongGB18030C-Light" w:hAnsi="Times New Roman" w:cs="Times New Roman"/>
                <w:color w:val="000000"/>
              </w:rPr>
              <w:t>5</w:t>
            </w: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′</w:t>
            </w:r>
          </w:p>
        </w:tc>
      </w:tr>
      <w:tr w:rsidR="00903276" w:rsidRPr="00903276" w14:paraId="2A412F77" w14:textId="77777777" w:rsidTr="006162E0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C9CC" w14:textId="5668175E" w:rsidR="000B5098" w:rsidRDefault="00607F52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 w:rsidRPr="00607F52">
              <w:rPr>
                <w:rFonts w:ascii="Times New Roman" w:eastAsia="CSongGB18030C-Light" w:hAnsi="Times New Roman" w:cs="Times New Roman"/>
                <w:color w:val="000000"/>
              </w:rPr>
              <w:t>RB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71C6" w14:textId="57BE73E6" w:rsidR="000B5098" w:rsidRPr="00903276" w:rsidRDefault="00607F52">
            <w:pPr>
              <w:jc w:val="center"/>
              <w:rPr>
                <w:rFonts w:ascii="Times New Roman" w:eastAsia="CSongGB18030C-Light" w:hAnsi="Times New Roman" w:cs="Times New Roman"/>
              </w:rPr>
            </w:pPr>
            <w:r w:rsidRPr="00903276">
              <w:rPr>
                <w:rFonts w:ascii="Times New Roman" w:eastAsia="CSongGB18030C-Light" w:hAnsi="Times New Roman" w:cs="Times New Roman"/>
              </w:rPr>
              <w:t>5′-GACCACATGATCATCCGCAC-3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8A88" w14:textId="1BA5C005" w:rsidR="000B5098" w:rsidRPr="00903276" w:rsidRDefault="00607F52">
            <w:pPr>
              <w:jc w:val="center"/>
              <w:rPr>
                <w:rFonts w:ascii="Times New Roman" w:eastAsia="CSongGB18030C-Light" w:hAnsi="Times New Roman" w:cs="Times New Roman"/>
              </w:rPr>
            </w:pPr>
            <w:r w:rsidRPr="00903276">
              <w:rPr>
                <w:rFonts w:ascii="Times New Roman" w:eastAsia="CSongGB18030C-Light" w:hAnsi="Times New Roman" w:cs="Times New Roman"/>
              </w:rPr>
              <w:t>3′-CCTCTGCTCTCATCTCCAGG-5′</w:t>
            </w:r>
          </w:p>
        </w:tc>
      </w:tr>
      <w:tr w:rsidR="00903276" w:rsidRPr="00903276" w14:paraId="2215E4F5" w14:textId="77777777" w:rsidTr="000B5098">
        <w:trPr>
          <w:trHeight w:hRule="exact" w:val="527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0F27B" w14:textId="293A33F3" w:rsidR="0004678C" w:rsidRDefault="0004678C" w:rsidP="0004678C">
            <w:pPr>
              <w:jc w:val="center"/>
              <w:rPr>
                <w:rFonts w:ascii="Times New Roman" w:eastAsia="CSongGB18030C-Light" w:hAnsi="Times New Roman" w:cs="Times New Roman"/>
                <w:color w:val="000000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32856" w14:textId="3D387513" w:rsidR="0004678C" w:rsidRPr="00903276" w:rsidRDefault="006162E0" w:rsidP="0004678C">
            <w:pPr>
              <w:jc w:val="center"/>
              <w:rPr>
                <w:rFonts w:ascii="Times New Roman" w:eastAsia="CSongGB18030C-Light" w:hAnsi="Times New Roman" w:cs="Times New Roman"/>
              </w:rPr>
            </w:pPr>
            <w:r w:rsidRPr="00903276">
              <w:rPr>
                <w:rFonts w:ascii="Times New Roman" w:eastAsia="CSongGB18030C-Light" w:hAnsi="Times New Roman" w:cs="Times New Roman"/>
              </w:rPr>
              <w:t>5′-AGTCTACTGGCGTCTTCACC-3′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F21F1" w14:textId="7DE8B5B0" w:rsidR="0004678C" w:rsidRPr="00903276" w:rsidRDefault="006162E0" w:rsidP="0004678C">
            <w:pPr>
              <w:jc w:val="center"/>
              <w:rPr>
                <w:rFonts w:ascii="Times New Roman" w:eastAsia="CSongGB18030C-Light" w:hAnsi="Times New Roman" w:cs="Times New Roman"/>
              </w:rPr>
            </w:pPr>
            <w:r w:rsidRPr="00903276">
              <w:rPr>
                <w:rFonts w:ascii="Times New Roman" w:eastAsia="CSongGB18030C-Light" w:hAnsi="Times New Roman" w:cs="Times New Roman"/>
              </w:rPr>
              <w:t>3′-CCACGATGCCAAAGTTGTCA-5′</w:t>
            </w:r>
          </w:p>
        </w:tc>
      </w:tr>
    </w:tbl>
    <w:p w14:paraId="05A3441C" w14:textId="77777777" w:rsidR="000B5098" w:rsidRDefault="000B5098" w:rsidP="000B5098"/>
    <w:p w14:paraId="0F532C39" w14:textId="77777777" w:rsidR="00DC494B" w:rsidRPr="00DC494B" w:rsidRDefault="00DC494B" w:rsidP="00DC494B">
      <w:pPr>
        <w:ind w:firstLineChars="200" w:firstLine="420"/>
        <w:rPr>
          <w:rFonts w:ascii="Arial" w:hAnsi="Arial" w:cs="Arial"/>
          <w:b/>
          <w:bCs/>
        </w:rPr>
      </w:pPr>
    </w:p>
    <w:sectPr w:rsidR="00DC494B" w:rsidRPr="00DC4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3E893" w14:textId="77777777" w:rsidR="006C7CBB" w:rsidRDefault="006C7CBB" w:rsidP="004E2C14">
      <w:r>
        <w:separator/>
      </w:r>
    </w:p>
  </w:endnote>
  <w:endnote w:type="continuationSeparator" w:id="0">
    <w:p w14:paraId="18C80ED1" w14:textId="77777777" w:rsidR="006C7CBB" w:rsidRDefault="006C7CBB" w:rsidP="004E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E8656" w14:textId="77777777" w:rsidR="006C7CBB" w:rsidRDefault="006C7CBB" w:rsidP="004E2C14">
      <w:r>
        <w:separator/>
      </w:r>
    </w:p>
  </w:footnote>
  <w:footnote w:type="continuationSeparator" w:id="0">
    <w:p w14:paraId="750D1076" w14:textId="77777777" w:rsidR="006C7CBB" w:rsidRDefault="006C7CBB" w:rsidP="004E2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50F73"/>
    <w:multiLevelType w:val="hybridMultilevel"/>
    <w:tmpl w:val="ABCAD854"/>
    <w:lvl w:ilvl="0" w:tplc="0409000F">
      <w:start w:val="1"/>
      <w:numFmt w:val="decimal"/>
      <w:lvlText w:val="%1."/>
      <w:lvlJc w:val="left"/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237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A2"/>
    <w:rsid w:val="00001412"/>
    <w:rsid w:val="00011779"/>
    <w:rsid w:val="00026492"/>
    <w:rsid w:val="00031649"/>
    <w:rsid w:val="00043EBC"/>
    <w:rsid w:val="0004678C"/>
    <w:rsid w:val="00056D61"/>
    <w:rsid w:val="000748BA"/>
    <w:rsid w:val="00075E66"/>
    <w:rsid w:val="000A34D2"/>
    <w:rsid w:val="000B5098"/>
    <w:rsid w:val="000E74B8"/>
    <w:rsid w:val="00112B0C"/>
    <w:rsid w:val="00127C71"/>
    <w:rsid w:val="001350D3"/>
    <w:rsid w:val="001521A2"/>
    <w:rsid w:val="00156E90"/>
    <w:rsid w:val="00176439"/>
    <w:rsid w:val="001F35A1"/>
    <w:rsid w:val="00217431"/>
    <w:rsid w:val="002472CD"/>
    <w:rsid w:val="00296F46"/>
    <w:rsid w:val="002A48FC"/>
    <w:rsid w:val="002D7E16"/>
    <w:rsid w:val="00301E62"/>
    <w:rsid w:val="003353B8"/>
    <w:rsid w:val="00352BF4"/>
    <w:rsid w:val="003579D0"/>
    <w:rsid w:val="00371128"/>
    <w:rsid w:val="00376752"/>
    <w:rsid w:val="003B1B96"/>
    <w:rsid w:val="003B39DC"/>
    <w:rsid w:val="003E6E8E"/>
    <w:rsid w:val="004319E6"/>
    <w:rsid w:val="00433474"/>
    <w:rsid w:val="004573F7"/>
    <w:rsid w:val="00477BF8"/>
    <w:rsid w:val="004936C2"/>
    <w:rsid w:val="00496B71"/>
    <w:rsid w:val="004A3ABA"/>
    <w:rsid w:val="004E2C14"/>
    <w:rsid w:val="004F751E"/>
    <w:rsid w:val="004F7E89"/>
    <w:rsid w:val="005208AE"/>
    <w:rsid w:val="005247A0"/>
    <w:rsid w:val="00533375"/>
    <w:rsid w:val="00542BAF"/>
    <w:rsid w:val="0054556A"/>
    <w:rsid w:val="0055145D"/>
    <w:rsid w:val="00561981"/>
    <w:rsid w:val="005945D7"/>
    <w:rsid w:val="005A4118"/>
    <w:rsid w:val="005B5063"/>
    <w:rsid w:val="005C5D75"/>
    <w:rsid w:val="005D2C87"/>
    <w:rsid w:val="005E67BD"/>
    <w:rsid w:val="005F241D"/>
    <w:rsid w:val="005F76A2"/>
    <w:rsid w:val="00604DE4"/>
    <w:rsid w:val="00607F52"/>
    <w:rsid w:val="006162E0"/>
    <w:rsid w:val="0063753A"/>
    <w:rsid w:val="0065629D"/>
    <w:rsid w:val="00664659"/>
    <w:rsid w:val="0068566D"/>
    <w:rsid w:val="006A125F"/>
    <w:rsid w:val="006B3BB7"/>
    <w:rsid w:val="006C3BD7"/>
    <w:rsid w:val="006C7CBB"/>
    <w:rsid w:val="006E330C"/>
    <w:rsid w:val="006E63D1"/>
    <w:rsid w:val="006F53D6"/>
    <w:rsid w:val="007065B4"/>
    <w:rsid w:val="00706809"/>
    <w:rsid w:val="00712AAF"/>
    <w:rsid w:val="0073078C"/>
    <w:rsid w:val="007323FB"/>
    <w:rsid w:val="00735716"/>
    <w:rsid w:val="00741E9C"/>
    <w:rsid w:val="00754093"/>
    <w:rsid w:val="00762C2C"/>
    <w:rsid w:val="00766181"/>
    <w:rsid w:val="007A188B"/>
    <w:rsid w:val="007A2590"/>
    <w:rsid w:val="007A292D"/>
    <w:rsid w:val="007A43C6"/>
    <w:rsid w:val="007A44B3"/>
    <w:rsid w:val="007B718B"/>
    <w:rsid w:val="007C05A8"/>
    <w:rsid w:val="007C4C90"/>
    <w:rsid w:val="007D2644"/>
    <w:rsid w:val="007D48AC"/>
    <w:rsid w:val="007E04D9"/>
    <w:rsid w:val="007E74A7"/>
    <w:rsid w:val="00803CDA"/>
    <w:rsid w:val="00805858"/>
    <w:rsid w:val="008114F3"/>
    <w:rsid w:val="00813CCF"/>
    <w:rsid w:val="00820F6F"/>
    <w:rsid w:val="0084002A"/>
    <w:rsid w:val="00850EE2"/>
    <w:rsid w:val="008527A6"/>
    <w:rsid w:val="00872238"/>
    <w:rsid w:val="00881878"/>
    <w:rsid w:val="0088374B"/>
    <w:rsid w:val="00883896"/>
    <w:rsid w:val="00890BE4"/>
    <w:rsid w:val="008C5DFC"/>
    <w:rsid w:val="008D4BD5"/>
    <w:rsid w:val="008F3DFB"/>
    <w:rsid w:val="00903276"/>
    <w:rsid w:val="00936FCB"/>
    <w:rsid w:val="00942C3C"/>
    <w:rsid w:val="00971AC6"/>
    <w:rsid w:val="009B3A36"/>
    <w:rsid w:val="009F0D39"/>
    <w:rsid w:val="009F1CB6"/>
    <w:rsid w:val="00A27556"/>
    <w:rsid w:val="00A51258"/>
    <w:rsid w:val="00A51CE1"/>
    <w:rsid w:val="00A73950"/>
    <w:rsid w:val="00A84D68"/>
    <w:rsid w:val="00A85BDE"/>
    <w:rsid w:val="00A92621"/>
    <w:rsid w:val="00A93453"/>
    <w:rsid w:val="00AA2DC5"/>
    <w:rsid w:val="00AC1346"/>
    <w:rsid w:val="00AC5653"/>
    <w:rsid w:val="00AD7ADA"/>
    <w:rsid w:val="00B05AB3"/>
    <w:rsid w:val="00B1092F"/>
    <w:rsid w:val="00B15A07"/>
    <w:rsid w:val="00B406D2"/>
    <w:rsid w:val="00B4151E"/>
    <w:rsid w:val="00B436FE"/>
    <w:rsid w:val="00B62F6F"/>
    <w:rsid w:val="00BA4F06"/>
    <w:rsid w:val="00BD07A6"/>
    <w:rsid w:val="00BD78EB"/>
    <w:rsid w:val="00C07AC7"/>
    <w:rsid w:val="00C13AB4"/>
    <w:rsid w:val="00C31B39"/>
    <w:rsid w:val="00C3375E"/>
    <w:rsid w:val="00C36B92"/>
    <w:rsid w:val="00C6381D"/>
    <w:rsid w:val="00C656DD"/>
    <w:rsid w:val="00C94E0F"/>
    <w:rsid w:val="00C955D8"/>
    <w:rsid w:val="00CA2E1C"/>
    <w:rsid w:val="00CA366B"/>
    <w:rsid w:val="00CA4B02"/>
    <w:rsid w:val="00CA57BB"/>
    <w:rsid w:val="00CD5BA4"/>
    <w:rsid w:val="00CF5018"/>
    <w:rsid w:val="00CF6FF6"/>
    <w:rsid w:val="00D25B64"/>
    <w:rsid w:val="00D27A2D"/>
    <w:rsid w:val="00D3069A"/>
    <w:rsid w:val="00D315E6"/>
    <w:rsid w:val="00D37EB0"/>
    <w:rsid w:val="00D51192"/>
    <w:rsid w:val="00D57E61"/>
    <w:rsid w:val="00D61760"/>
    <w:rsid w:val="00D61801"/>
    <w:rsid w:val="00D621A0"/>
    <w:rsid w:val="00D706DA"/>
    <w:rsid w:val="00D70FC7"/>
    <w:rsid w:val="00D872EC"/>
    <w:rsid w:val="00D8770E"/>
    <w:rsid w:val="00D97787"/>
    <w:rsid w:val="00DA0406"/>
    <w:rsid w:val="00DB2F06"/>
    <w:rsid w:val="00DB64FC"/>
    <w:rsid w:val="00DC1634"/>
    <w:rsid w:val="00DC21B4"/>
    <w:rsid w:val="00DC494B"/>
    <w:rsid w:val="00DC6CEE"/>
    <w:rsid w:val="00DE2CBE"/>
    <w:rsid w:val="00DE54C2"/>
    <w:rsid w:val="00E029A7"/>
    <w:rsid w:val="00E3171E"/>
    <w:rsid w:val="00E45480"/>
    <w:rsid w:val="00E80E3E"/>
    <w:rsid w:val="00E90378"/>
    <w:rsid w:val="00EC5103"/>
    <w:rsid w:val="00EE3FDD"/>
    <w:rsid w:val="00EE410E"/>
    <w:rsid w:val="00EE4413"/>
    <w:rsid w:val="00F0743A"/>
    <w:rsid w:val="00F345D0"/>
    <w:rsid w:val="00F5168E"/>
    <w:rsid w:val="00F75258"/>
    <w:rsid w:val="00F86731"/>
    <w:rsid w:val="00FA66B5"/>
    <w:rsid w:val="00FB1523"/>
    <w:rsid w:val="00FD002C"/>
    <w:rsid w:val="00FD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9F2AD"/>
  <w15:chartTrackingRefBased/>
  <w15:docId w15:val="{8BCA8EA0-7077-49D6-904B-DE59CB25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241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F241D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B4151E"/>
    <w:pPr>
      <w:ind w:firstLineChars="200" w:firstLine="420"/>
    </w:pPr>
  </w:style>
  <w:style w:type="table" w:styleId="a6">
    <w:name w:val="Table Grid"/>
    <w:basedOn w:val="a1"/>
    <w:uiPriority w:val="39"/>
    <w:rsid w:val="000B509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E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E2C1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E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E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博丰</dc:creator>
  <cp:keywords/>
  <dc:description/>
  <cp:lastModifiedBy>Think pad</cp:lastModifiedBy>
  <cp:revision>5</cp:revision>
  <dcterms:created xsi:type="dcterms:W3CDTF">2022-08-01T05:44:00Z</dcterms:created>
  <dcterms:modified xsi:type="dcterms:W3CDTF">2022-08-01T05:49:00Z</dcterms:modified>
</cp:coreProperties>
</file>